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C0E3C" w14:textId="220C1581" w:rsidR="00DF4DAF" w:rsidRDefault="00825FD9">
      <w:pPr>
        <w:rPr>
          <w:rFonts w:ascii="Times New Roman" w:hAnsi="Times New Roman" w:cs="Times New Roman"/>
          <w:b/>
          <w:bCs/>
          <w:sz w:val="22"/>
        </w:rPr>
      </w:pPr>
      <w:r w:rsidRPr="00DF4DAF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7C5BCD">
        <w:rPr>
          <w:rFonts w:ascii="Times New Roman" w:hAnsi="Times New Roman" w:cs="Times New Roman"/>
          <w:b/>
          <w:bCs/>
          <w:sz w:val="22"/>
        </w:rPr>
        <w:t>1</w:t>
      </w:r>
      <w:r w:rsidRPr="00DF4DAF">
        <w:rPr>
          <w:rFonts w:ascii="Times New Roman" w:hAnsi="Times New Roman" w:cs="Times New Roman"/>
          <w:b/>
          <w:bCs/>
          <w:sz w:val="22"/>
        </w:rPr>
        <w:t xml:space="preserve">. </w:t>
      </w:r>
    </w:p>
    <w:p w14:paraId="1F433B86" w14:textId="6EBD8001" w:rsidR="00E31233" w:rsidRPr="00DF4DAF" w:rsidRDefault="00825FD9">
      <w:pPr>
        <w:rPr>
          <w:rFonts w:ascii="Times New Roman" w:hAnsi="Times New Roman" w:cs="Times New Roman"/>
          <w:b/>
          <w:bCs/>
          <w:sz w:val="22"/>
        </w:rPr>
      </w:pPr>
      <w:r w:rsidRPr="00DF4DAF">
        <w:rPr>
          <w:rFonts w:ascii="Times New Roman" w:hAnsi="Times New Roman" w:cs="Times New Roman"/>
          <w:b/>
          <w:bCs/>
          <w:sz w:val="22"/>
        </w:rPr>
        <w:t xml:space="preserve">Breakdown list of the number of respondents from </w:t>
      </w:r>
      <w:r w:rsidR="00F60F44">
        <w:rPr>
          <w:rFonts w:ascii="Times New Roman" w:hAnsi="Times New Roman" w:cs="Times New Roman"/>
          <w:b/>
          <w:bCs/>
          <w:sz w:val="22"/>
        </w:rPr>
        <w:t>m</w:t>
      </w:r>
      <w:r w:rsidRPr="00DF4DAF">
        <w:rPr>
          <w:rFonts w:ascii="Times New Roman" w:hAnsi="Times New Roman" w:cs="Times New Roman"/>
          <w:b/>
          <w:bCs/>
          <w:sz w:val="22"/>
        </w:rPr>
        <w:t>edical schools by student’s grades</w:t>
      </w:r>
    </w:p>
    <w:p w14:paraId="31E3AC8D" w14:textId="065F6B27" w:rsidR="00DF4DAF" w:rsidRDefault="00DF4DAF">
      <w:pPr>
        <w:rPr>
          <w:rFonts w:ascii="Times New Roman" w:hAnsi="Times New Roman" w:cs="Times New Roman"/>
          <w:sz w:val="22"/>
        </w:rPr>
      </w:pPr>
    </w:p>
    <w:tbl>
      <w:tblPr>
        <w:tblW w:w="9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0"/>
        <w:gridCol w:w="720"/>
        <w:gridCol w:w="720"/>
        <w:gridCol w:w="720"/>
        <w:gridCol w:w="720"/>
        <w:gridCol w:w="720"/>
        <w:gridCol w:w="720"/>
        <w:gridCol w:w="720"/>
      </w:tblGrid>
      <w:tr w:rsidR="00DF4DAF" w:rsidRPr="00DF4DAF" w14:paraId="658B48FE" w14:textId="77777777" w:rsidTr="00DF4DAF">
        <w:trPr>
          <w:trHeight w:val="317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A0E6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D3AB3" w14:textId="681C8E5C" w:rsidR="00DF4DAF" w:rsidRPr="00DF4DAF" w:rsidRDefault="00F60F44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ademic yea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9FC7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F4DAF" w:rsidRPr="00DF4DAF" w14:paraId="73231A3C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C1EDA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85E39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3800E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480A4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r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7C819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473F2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0F75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D71CA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DF4DAF" w:rsidRPr="00DF4DAF" w14:paraId="01E25BF7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B2776B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ochi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D9C1504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7DF2FCB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39439A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7E3685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280742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CAB6DD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A14BB5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06</w:t>
            </w:r>
          </w:p>
        </w:tc>
      </w:tr>
      <w:tr w:rsidR="00DF4DAF" w:rsidRPr="00DF4DAF" w14:paraId="73368C80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B3EC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niversity of Miyazak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507C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772B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897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295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C92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9404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35CC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52</w:t>
            </w:r>
          </w:p>
        </w:tc>
      </w:tr>
      <w:tr w:rsidR="00DF4DAF" w:rsidRPr="00DF4DAF" w14:paraId="38C34C4A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B90FF3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amaguchi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A5A41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94AC6C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A76933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7BABAE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763077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2E219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CC82D0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46</w:t>
            </w:r>
          </w:p>
        </w:tc>
      </w:tr>
      <w:tr w:rsidR="00DF4DAF" w:rsidRPr="00DF4DAF" w14:paraId="2073D3BE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8DD9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ogo College of Medic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84F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0D37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364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3F4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03E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D58A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F16E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40</w:t>
            </w:r>
          </w:p>
        </w:tc>
      </w:tr>
      <w:tr w:rsidR="00DF4DAF" w:rsidRPr="00DF4DAF" w14:paraId="634D594C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8EDE24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ifu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1ECD4D0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ACD8D8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07D9E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3F07AC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163764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57C302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E0E8BD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6</w:t>
            </w:r>
          </w:p>
        </w:tc>
      </w:tr>
      <w:tr w:rsidR="00DF4DAF" w:rsidRPr="00DF4DAF" w14:paraId="30F1469A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B31E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okohama City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F5F11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C88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884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F078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F0A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08D2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3050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2</w:t>
            </w:r>
          </w:p>
        </w:tc>
      </w:tr>
      <w:tr w:rsidR="00DF4DAF" w:rsidRPr="00DF4DAF" w14:paraId="290870A1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2E5E1C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imane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DD1BA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7BD54E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B2C4D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35313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AEAFA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96CFD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AF2AC4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0</w:t>
            </w:r>
          </w:p>
        </w:tc>
      </w:tr>
      <w:tr w:rsidR="00DF4DAF" w:rsidRPr="00DF4DAF" w14:paraId="15182DE0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98A5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indai</w:t>
            </w:r>
            <w:proofErr w:type="spellEnd"/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C8B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AEA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3F7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7E1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10B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1633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7FD0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6</w:t>
            </w:r>
          </w:p>
        </w:tc>
      </w:tr>
      <w:tr w:rsidR="00DF4DAF" w:rsidRPr="00DF4DAF" w14:paraId="054185AD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A49FA6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kayama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8D82C3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0DE5C6A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8C25B9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901487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70759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5B963E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9F9C72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</w:tr>
      <w:tr w:rsidR="00DF4DAF" w:rsidRPr="00DF4DAF" w14:paraId="69D123D4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0388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ichi Medical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E4F65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D178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EB7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F2732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FB50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1B8B9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5490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</w:tr>
      <w:tr w:rsidR="00DF4DAF" w:rsidRPr="00DF4DAF" w14:paraId="2BD3F462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585E40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ara Medical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42475BF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5C5F893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DE179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3BBCD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BC78A4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1106BE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0974D5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</w:tr>
      <w:tr w:rsidR="00DF4DAF" w:rsidRPr="00DF4DAF" w14:paraId="6BF65212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27BE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akayama Medical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A38C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7380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5738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4A28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3007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3B7C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CDB4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</w:tr>
      <w:tr w:rsidR="00DF4DAF" w:rsidRPr="00DF4DAF" w14:paraId="28098392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B77B17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yoto Prefectural University of Medic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FA199E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B58A54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088A0B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8B65E7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2D1105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96C61C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F12AF2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</w:tr>
      <w:tr w:rsidR="00DF4DAF" w:rsidRPr="00DF4DAF" w14:paraId="2182548C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430C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niversity of Yamanash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D004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0D3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94D8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1B5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4CB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F00B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1ADD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</w:tr>
      <w:tr w:rsidR="00DF4DAF" w:rsidRPr="00DF4DAF" w14:paraId="582F8746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F2448C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iga University of Medical Sci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C3C5F7D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32813D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8D888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7BC6F92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31138E4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C0384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3ADCA5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</w:tr>
      <w:tr w:rsidR="00DF4DAF" w:rsidRPr="00DF4DAF" w14:paraId="553AF95A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6066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obe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FE5F8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64EC9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39E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E43CE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C126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ACDC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78C4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</w:tr>
      <w:tr w:rsidR="00DF4DAF" w:rsidRPr="00DF4DAF" w14:paraId="6642DCD1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7CDF2A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hime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B8A368F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05BDFCC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FA5526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57033A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9237867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0CEC0F8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CD8A64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DF4DAF" w:rsidRPr="00DF4DAF" w14:paraId="1E1D2094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3600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inshu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A67BA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409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713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F2F34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2C5E4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9A2A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0B08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DF4DAF" w:rsidRPr="00DF4DAF" w14:paraId="01CB4AC6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778C2E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saka Metropolitan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B49A651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37E3097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B1AEF6A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35F983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55E4BBE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8C9DDA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908857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DF4DAF" w:rsidRPr="00DF4DAF" w14:paraId="51A819F9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473F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tori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A3A5D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E0A1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8AB2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6719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02D5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7FC4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21C9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DF4DAF" w:rsidRPr="00DF4DAF" w14:paraId="3C66FE3F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F94C42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kushima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EF61E8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8BEAA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B50B2A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67A1A9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55A952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F19D163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82AE55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DF4DAF" w:rsidRPr="00DF4DAF" w14:paraId="1A4C80C5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8B08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hoku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68B12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21139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B8FD3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95C82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AC4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53EAC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1C83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DF4DAF" w:rsidRPr="00DF4DAF" w14:paraId="07F39F79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F4BB5F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e University of Toky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EC4DFA9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C5406B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452389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271105E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68DB893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5EE8B64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662058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DF4DAF" w:rsidRPr="00DF4DAF" w14:paraId="2693ED25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8DB8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hoku Medical and Pharmaceutical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E9E7D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08A9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020C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61C8E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2382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C4F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5781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DF4DAF" w:rsidRPr="00DF4DAF" w14:paraId="5349C158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FD72E5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ansai Medical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2D757B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400FC0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4D15443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D9A5F44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6456DC7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0911602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05EC5E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DF4DAF" w:rsidRPr="00DF4DAF" w14:paraId="49124183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2130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itama Medical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50E93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D29A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8366F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D2E05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B4CA8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8B6E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944D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DF4DAF" w:rsidRPr="00DF4DAF" w14:paraId="1E4FEB0B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681BE0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awasaki Medical Scho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023FB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E51F83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9AC0F13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8CB35A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6D52047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94425E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6DD34C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DF4DAF" w:rsidRPr="00DF4DAF" w14:paraId="7B9932D1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D611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saka Univer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9388C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B1BC4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4FDE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E512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B254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B070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B9DD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DF4DAF" w:rsidRPr="00DF4DAF" w14:paraId="2F40F118" w14:textId="77777777" w:rsidTr="00F60F44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3F6C78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ippon Medical Scho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F310AD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779AC61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D6C9C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80878AB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809FEA2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27A3D68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F4DA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928D3B" w14:textId="77777777" w:rsidR="00DF4DAF" w:rsidRPr="00F60F44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0F4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DF4DAF" w:rsidRPr="00DF4DAF" w14:paraId="668DF81E" w14:textId="77777777" w:rsidTr="00DF4DAF">
        <w:trPr>
          <w:trHeight w:val="317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DE555" w14:textId="77777777" w:rsidR="00DF4DAF" w:rsidRPr="00DF4DAF" w:rsidRDefault="00DF4DAF" w:rsidP="00DF4DA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3CFE3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B016C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24A6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E084D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11723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17726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4DA0E" w14:textId="77777777" w:rsidR="00DF4DAF" w:rsidRPr="00DF4DAF" w:rsidRDefault="00DF4DAF" w:rsidP="00DF4DA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DA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492</w:t>
            </w:r>
          </w:p>
        </w:tc>
      </w:tr>
    </w:tbl>
    <w:p w14:paraId="159E670D" w14:textId="77777777" w:rsidR="00DF4DAF" w:rsidRPr="00825FD9" w:rsidRDefault="00DF4DAF">
      <w:pPr>
        <w:rPr>
          <w:rFonts w:ascii="Times New Roman" w:hAnsi="Times New Roman" w:cs="Times New Roman"/>
          <w:sz w:val="22"/>
        </w:rPr>
      </w:pPr>
    </w:p>
    <w:sectPr w:rsidR="00DF4DAF" w:rsidRPr="00825F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08811" w14:textId="77777777" w:rsidR="004A08E6" w:rsidRDefault="004A08E6" w:rsidP="00825FD9">
      <w:r>
        <w:separator/>
      </w:r>
    </w:p>
  </w:endnote>
  <w:endnote w:type="continuationSeparator" w:id="0">
    <w:p w14:paraId="1CC07507" w14:textId="77777777" w:rsidR="004A08E6" w:rsidRDefault="004A08E6" w:rsidP="00825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22168" w14:textId="77777777" w:rsidR="004A08E6" w:rsidRDefault="004A08E6" w:rsidP="00825FD9">
      <w:r>
        <w:separator/>
      </w:r>
    </w:p>
  </w:footnote>
  <w:footnote w:type="continuationSeparator" w:id="0">
    <w:p w14:paraId="4786FB3E" w14:textId="77777777" w:rsidR="004A08E6" w:rsidRDefault="004A08E6" w:rsidP="00825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76"/>
    <w:rsid w:val="0049250D"/>
    <w:rsid w:val="004A08E6"/>
    <w:rsid w:val="004E0B76"/>
    <w:rsid w:val="00501BD9"/>
    <w:rsid w:val="00724392"/>
    <w:rsid w:val="007C5BCD"/>
    <w:rsid w:val="007F2164"/>
    <w:rsid w:val="00807950"/>
    <w:rsid w:val="00825FD9"/>
    <w:rsid w:val="00977E3B"/>
    <w:rsid w:val="009F3CD7"/>
    <w:rsid w:val="00A8638D"/>
    <w:rsid w:val="00DF4DAF"/>
    <w:rsid w:val="00E31233"/>
    <w:rsid w:val="00EE37F0"/>
    <w:rsid w:val="00F6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8441C6"/>
  <w15:chartTrackingRefBased/>
  <w15:docId w15:val="{142A601A-DD2F-4374-92F4-322C958AF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F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5FD9"/>
  </w:style>
  <w:style w:type="paragraph" w:styleId="a5">
    <w:name w:val="footer"/>
    <w:basedOn w:val="a"/>
    <w:link w:val="a6"/>
    <w:uiPriority w:val="99"/>
    <w:unhideWhenUsed/>
    <w:rsid w:val="00825F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5FD9"/>
  </w:style>
  <w:style w:type="table" w:styleId="a7">
    <w:name w:val="Table Grid"/>
    <w:basedOn w:val="a1"/>
    <w:uiPriority w:val="39"/>
    <w:rsid w:val="007F2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6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28</Words>
  <Characters>890</Characters>
  <Application>Microsoft Office Word</Application>
  <DocSecurity>0</DocSecurity>
  <Lines>254</Lines>
  <Paragraphs>16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萩谷 英大</dc:creator>
  <cp:keywords/>
  <dc:description/>
  <cp:lastModifiedBy>萩谷 英大</cp:lastModifiedBy>
  <cp:revision>8</cp:revision>
  <dcterms:created xsi:type="dcterms:W3CDTF">2024-10-03T09:37:00Z</dcterms:created>
  <dcterms:modified xsi:type="dcterms:W3CDTF">2024-10-08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96af6eb93f7f58c479b1046c2f49d229773e42912c0bc1f2efedec4b6bf4da</vt:lpwstr>
  </property>
</Properties>
</file>